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D0680" w14:textId="77777777" w:rsidR="004D02AD" w:rsidRDefault="004D02AD" w:rsidP="004D02A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S1. </w:t>
      </w:r>
      <w:r>
        <w:rPr>
          <w:rFonts w:ascii="Arial" w:hAnsi="Arial" w:cs="Arial"/>
        </w:rPr>
        <w:t>Response</w:t>
      </w:r>
      <w:r w:rsidRPr="00570769">
        <w:rPr>
          <w:rFonts w:ascii="Arial" w:hAnsi="Arial" w:cs="Arial"/>
        </w:rPr>
        <w:t xml:space="preserve"> to </w:t>
      </w:r>
      <w:proofErr w:type="spellStart"/>
      <w:r w:rsidRPr="00570769">
        <w:rPr>
          <w:rFonts w:ascii="Arial" w:hAnsi="Arial" w:cs="Arial"/>
        </w:rPr>
        <w:t>selpercatinib</w:t>
      </w:r>
      <w:proofErr w:type="spellEnd"/>
      <w:r w:rsidRPr="0057076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reatment </w:t>
      </w:r>
      <w:r w:rsidRPr="00570769">
        <w:rPr>
          <w:rFonts w:ascii="Arial" w:hAnsi="Arial" w:cs="Arial"/>
        </w:rPr>
        <w:t xml:space="preserve">in patients with </w:t>
      </w:r>
      <w:r>
        <w:rPr>
          <w:rFonts w:ascii="Arial" w:hAnsi="Arial" w:cs="Arial"/>
          <w:i/>
          <w:iCs/>
        </w:rPr>
        <w:t xml:space="preserve">RET </w:t>
      </w:r>
      <w:r w:rsidRPr="00570769">
        <w:rPr>
          <w:rFonts w:ascii="Arial" w:hAnsi="Arial" w:cs="Arial"/>
        </w:rPr>
        <w:t xml:space="preserve">fusion-positive </w:t>
      </w:r>
      <w:r>
        <w:rPr>
          <w:rFonts w:ascii="Arial" w:hAnsi="Arial" w:cs="Arial"/>
        </w:rPr>
        <w:t>NSCLC who were previously treated with platinum-based chemotherapy (N=105), with or without prior ICI therapy</w:t>
      </w:r>
      <w:r w:rsidRPr="00570769">
        <w:rPr>
          <w:rFonts w:ascii="Arial" w:hAnsi="Arial" w:cs="Arial"/>
        </w:rPr>
        <w:t xml:space="preserve"> </w:t>
      </w:r>
    </w:p>
    <w:tbl>
      <w:tblPr>
        <w:tblW w:w="8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2" w:type="dxa"/>
          <w:left w:w="72" w:type="dxa"/>
          <w:bottom w:w="72" w:type="dxa"/>
          <w:right w:w="72" w:type="dxa"/>
        </w:tblCellMar>
        <w:tblLook w:val="0420" w:firstRow="1" w:lastRow="0" w:firstColumn="0" w:lastColumn="0" w:noHBand="0" w:noVBand="1"/>
      </w:tblPr>
      <w:tblGrid>
        <w:gridCol w:w="3595"/>
        <w:gridCol w:w="2430"/>
        <w:gridCol w:w="2430"/>
      </w:tblGrid>
      <w:tr w:rsidR="004D02AD" w:rsidRPr="00864C0C" w14:paraId="6921FAFB" w14:textId="77777777" w:rsidTr="0057388D">
        <w:trPr>
          <w:trHeight w:val="20"/>
        </w:trPr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D1F25ED" w14:textId="77777777" w:rsidR="004D02AD" w:rsidRPr="00833AC3" w:rsidRDefault="004D02AD" w:rsidP="005738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EFEF599" w14:textId="77777777" w:rsidR="004D02AD" w:rsidRPr="00833AC3" w:rsidRDefault="004D02AD" w:rsidP="005738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AC3">
              <w:rPr>
                <w:rFonts w:ascii="Arial" w:hAnsi="Arial" w:cs="Arial"/>
                <w:b/>
                <w:bCs/>
                <w:sz w:val="20"/>
                <w:szCs w:val="20"/>
              </w:rPr>
              <w:t>Prior ICI Therapy</w:t>
            </w:r>
          </w:p>
          <w:p w14:paraId="7620DC33" w14:textId="77777777" w:rsidR="004D02AD" w:rsidRPr="00833AC3" w:rsidRDefault="004D02AD" w:rsidP="005738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AC3">
              <w:rPr>
                <w:rFonts w:ascii="Arial" w:hAnsi="Arial" w:cs="Arial"/>
                <w:b/>
                <w:bCs/>
                <w:sz w:val="20"/>
                <w:szCs w:val="20"/>
              </w:rPr>
              <w:t>(n=58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5AC86C3" w14:textId="77777777" w:rsidR="004D02AD" w:rsidRPr="00833AC3" w:rsidRDefault="004D02AD" w:rsidP="005738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833AC3">
              <w:rPr>
                <w:rFonts w:ascii="Arial" w:hAnsi="Arial" w:cs="Arial"/>
                <w:b/>
                <w:sz w:val="20"/>
                <w:szCs w:val="20"/>
                <w:lang w:val="pt-BR"/>
              </w:rPr>
              <w:t xml:space="preserve">No Prior ICI </w:t>
            </w:r>
            <w:proofErr w:type="spellStart"/>
            <w:r w:rsidRPr="00833AC3">
              <w:rPr>
                <w:rFonts w:ascii="Arial" w:hAnsi="Arial" w:cs="Arial"/>
                <w:b/>
                <w:sz w:val="20"/>
                <w:szCs w:val="20"/>
                <w:lang w:val="pt-BR"/>
              </w:rPr>
              <w:t>Therapy</w:t>
            </w:r>
            <w:proofErr w:type="spellEnd"/>
          </w:p>
          <w:p w14:paraId="26BAD8F5" w14:textId="77777777" w:rsidR="004D02AD" w:rsidRPr="00833AC3" w:rsidRDefault="004D02AD" w:rsidP="005738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833AC3">
              <w:rPr>
                <w:rFonts w:ascii="Arial" w:hAnsi="Arial" w:cs="Arial"/>
                <w:b/>
                <w:sz w:val="20"/>
                <w:szCs w:val="20"/>
                <w:lang w:val="pt-BR"/>
              </w:rPr>
              <w:t>(n=47)</w:t>
            </w:r>
          </w:p>
        </w:tc>
      </w:tr>
      <w:tr w:rsidR="004D02AD" w:rsidRPr="00833AC3" w14:paraId="2370CBC8" w14:textId="77777777" w:rsidTr="0057388D">
        <w:trPr>
          <w:trHeight w:val="288"/>
        </w:trPr>
        <w:tc>
          <w:tcPr>
            <w:tcW w:w="3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7A65011" w14:textId="77777777" w:rsidR="004D02AD" w:rsidRPr="00833AC3" w:rsidRDefault="004D02AD" w:rsidP="005738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33AC3">
              <w:rPr>
                <w:rFonts w:ascii="Arial" w:hAnsi="Arial" w:cs="Arial"/>
                <w:b/>
                <w:bCs/>
                <w:sz w:val="20"/>
                <w:szCs w:val="20"/>
              </w:rPr>
              <w:t>ORR by IRC, % (95% CI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25A70B2" w14:textId="77777777" w:rsidR="004D02AD" w:rsidRPr="00833AC3" w:rsidRDefault="004D02AD" w:rsidP="005738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AC3">
              <w:rPr>
                <w:rFonts w:ascii="Arial" w:hAnsi="Arial" w:cs="Arial"/>
                <w:sz w:val="20"/>
                <w:szCs w:val="20"/>
              </w:rPr>
              <w:t>66 (51.9–77.5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2A23250" w14:textId="77777777" w:rsidR="004D02AD" w:rsidRPr="00833AC3" w:rsidRDefault="004D02AD" w:rsidP="005738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AC3">
              <w:rPr>
                <w:rFonts w:ascii="Arial" w:hAnsi="Arial" w:cs="Arial"/>
                <w:sz w:val="20"/>
                <w:szCs w:val="20"/>
              </w:rPr>
              <w:t>62 (46.4–75.5)</w:t>
            </w:r>
          </w:p>
        </w:tc>
      </w:tr>
      <w:tr w:rsidR="004D02AD" w:rsidRPr="00833AC3" w14:paraId="5D8E9FC4" w14:textId="77777777" w:rsidTr="0057388D">
        <w:trPr>
          <w:trHeight w:val="288"/>
        </w:trPr>
        <w:tc>
          <w:tcPr>
            <w:tcW w:w="8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9466B49" w14:textId="77777777" w:rsidR="004D02AD" w:rsidRPr="00833AC3" w:rsidRDefault="004D02AD" w:rsidP="005738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33AC3">
              <w:rPr>
                <w:rFonts w:ascii="Arial" w:hAnsi="Arial" w:cs="Arial"/>
                <w:b/>
                <w:bCs/>
                <w:sz w:val="20"/>
                <w:szCs w:val="20"/>
              </w:rPr>
              <w:t>Best overall response, n (%)</w:t>
            </w:r>
          </w:p>
        </w:tc>
      </w:tr>
      <w:tr w:rsidR="004D02AD" w:rsidRPr="00833AC3" w14:paraId="1104E794" w14:textId="77777777" w:rsidTr="0057388D">
        <w:trPr>
          <w:trHeight w:val="288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39410A6" w14:textId="77777777" w:rsidR="004D02AD" w:rsidRPr="00833AC3" w:rsidRDefault="004D02AD" w:rsidP="0057388D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833AC3">
              <w:rPr>
                <w:rFonts w:ascii="Arial" w:hAnsi="Arial" w:cs="Arial"/>
                <w:sz w:val="20"/>
                <w:szCs w:val="20"/>
              </w:rPr>
              <w:t>Complete respons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24F801B" w14:textId="77777777" w:rsidR="004D02AD" w:rsidRPr="00833AC3" w:rsidRDefault="004D02AD" w:rsidP="005738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AC3">
              <w:rPr>
                <w:rFonts w:ascii="Arial" w:hAnsi="Arial" w:cs="Arial"/>
                <w:sz w:val="20"/>
                <w:szCs w:val="20"/>
              </w:rPr>
              <w:t>1 (1.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EF25071" w14:textId="77777777" w:rsidR="004D02AD" w:rsidRPr="00833AC3" w:rsidRDefault="004D02AD" w:rsidP="005738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AC3">
              <w:rPr>
                <w:rFonts w:ascii="Arial" w:hAnsi="Arial" w:cs="Arial"/>
                <w:sz w:val="20"/>
                <w:szCs w:val="20"/>
              </w:rPr>
              <w:t>1 (2.1)</w:t>
            </w:r>
          </w:p>
        </w:tc>
      </w:tr>
      <w:tr w:rsidR="004D02AD" w:rsidRPr="00833AC3" w14:paraId="7A320129" w14:textId="77777777" w:rsidTr="0057388D">
        <w:trPr>
          <w:trHeight w:val="288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434DB28" w14:textId="77777777" w:rsidR="004D02AD" w:rsidRPr="00833AC3" w:rsidRDefault="004D02AD" w:rsidP="0057388D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833AC3">
              <w:rPr>
                <w:rFonts w:ascii="Arial" w:hAnsi="Arial" w:cs="Arial"/>
                <w:sz w:val="20"/>
                <w:szCs w:val="20"/>
              </w:rPr>
              <w:t>Partial respons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AC83E75" w14:textId="77777777" w:rsidR="004D02AD" w:rsidRPr="00833AC3" w:rsidRDefault="004D02AD" w:rsidP="005738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AC3">
              <w:rPr>
                <w:rFonts w:ascii="Arial" w:hAnsi="Arial" w:cs="Arial"/>
                <w:sz w:val="20"/>
                <w:szCs w:val="20"/>
              </w:rPr>
              <w:t>37 (63.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F10FFCB" w14:textId="77777777" w:rsidR="004D02AD" w:rsidRPr="00833AC3" w:rsidRDefault="004D02AD" w:rsidP="005738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AC3">
              <w:rPr>
                <w:rFonts w:ascii="Arial" w:hAnsi="Arial" w:cs="Arial"/>
                <w:sz w:val="20"/>
                <w:szCs w:val="20"/>
              </w:rPr>
              <w:t>28 (59.6)</w:t>
            </w:r>
          </w:p>
        </w:tc>
      </w:tr>
      <w:tr w:rsidR="004D02AD" w:rsidRPr="00833AC3" w14:paraId="55111627" w14:textId="77777777" w:rsidTr="0057388D">
        <w:trPr>
          <w:trHeight w:val="288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B6369D1" w14:textId="77777777" w:rsidR="004D02AD" w:rsidRPr="00833AC3" w:rsidRDefault="004D02AD" w:rsidP="0057388D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833AC3">
              <w:rPr>
                <w:rFonts w:ascii="Arial" w:hAnsi="Arial" w:cs="Arial"/>
                <w:sz w:val="20"/>
                <w:szCs w:val="20"/>
              </w:rPr>
              <w:t>Stable diseas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FDF74BB" w14:textId="77777777" w:rsidR="004D02AD" w:rsidRPr="00833AC3" w:rsidRDefault="004D02AD" w:rsidP="005738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AC3">
              <w:rPr>
                <w:rFonts w:ascii="Arial" w:hAnsi="Arial" w:cs="Arial"/>
                <w:sz w:val="20"/>
                <w:szCs w:val="20"/>
              </w:rPr>
              <w:t>13 (22.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A8E02E0" w14:textId="77777777" w:rsidR="004D02AD" w:rsidRPr="00833AC3" w:rsidRDefault="004D02AD" w:rsidP="005738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AC3">
              <w:rPr>
                <w:rFonts w:ascii="Arial" w:hAnsi="Arial" w:cs="Arial"/>
                <w:sz w:val="20"/>
                <w:szCs w:val="20"/>
              </w:rPr>
              <w:t>17 (36.2)</w:t>
            </w:r>
          </w:p>
        </w:tc>
      </w:tr>
      <w:tr w:rsidR="004D02AD" w:rsidRPr="00833AC3" w14:paraId="2F63B86F" w14:textId="77777777" w:rsidTr="0057388D">
        <w:trPr>
          <w:trHeight w:val="288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B8BBAA6" w14:textId="77777777" w:rsidR="004D02AD" w:rsidRPr="00833AC3" w:rsidRDefault="004D02AD" w:rsidP="0057388D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833AC3">
              <w:rPr>
                <w:rFonts w:ascii="Arial" w:hAnsi="Arial" w:cs="Arial"/>
                <w:sz w:val="20"/>
                <w:szCs w:val="20"/>
              </w:rPr>
              <w:t>Progressive diseas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A843C0A" w14:textId="77777777" w:rsidR="004D02AD" w:rsidRPr="00833AC3" w:rsidRDefault="004D02AD" w:rsidP="005738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AC3">
              <w:rPr>
                <w:rFonts w:ascii="Arial" w:hAnsi="Arial" w:cs="Arial"/>
                <w:sz w:val="20"/>
                <w:szCs w:val="20"/>
              </w:rPr>
              <w:t>3 (5.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DFFF4EC" w14:textId="77777777" w:rsidR="004D02AD" w:rsidRPr="00833AC3" w:rsidRDefault="004D02AD" w:rsidP="005738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AC3">
              <w:rPr>
                <w:rFonts w:ascii="Arial" w:hAnsi="Arial" w:cs="Arial"/>
                <w:sz w:val="20"/>
                <w:szCs w:val="20"/>
              </w:rPr>
              <w:t>1 (2.1)</w:t>
            </w:r>
          </w:p>
        </w:tc>
      </w:tr>
      <w:tr w:rsidR="004D02AD" w:rsidRPr="00833AC3" w14:paraId="5D6826B9" w14:textId="77777777" w:rsidTr="0057388D">
        <w:trPr>
          <w:trHeight w:val="288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FA744BB" w14:textId="77777777" w:rsidR="004D02AD" w:rsidRPr="00833AC3" w:rsidRDefault="004D02AD" w:rsidP="0057388D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833AC3">
              <w:rPr>
                <w:rFonts w:ascii="Arial" w:hAnsi="Arial" w:cs="Arial"/>
                <w:sz w:val="20"/>
                <w:szCs w:val="20"/>
              </w:rPr>
              <w:t>Not evaluab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F047B91" w14:textId="77777777" w:rsidR="004D02AD" w:rsidRPr="00833AC3" w:rsidRDefault="004D02AD" w:rsidP="005738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AC3">
              <w:rPr>
                <w:rFonts w:ascii="Arial" w:hAnsi="Arial" w:cs="Arial"/>
                <w:sz w:val="20"/>
                <w:szCs w:val="20"/>
              </w:rPr>
              <w:t>4 (6.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A056E60" w14:textId="77777777" w:rsidR="004D02AD" w:rsidRPr="00833AC3" w:rsidRDefault="004D02AD" w:rsidP="005738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AC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D02AD" w:rsidRPr="00833AC3" w14:paraId="04A99BEF" w14:textId="77777777" w:rsidTr="0057388D">
        <w:trPr>
          <w:trHeight w:val="288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A27CD7" w14:textId="77777777" w:rsidR="004D02AD" w:rsidRPr="00833AC3" w:rsidRDefault="004D02AD" w:rsidP="0057388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3AC3">
              <w:rPr>
                <w:rFonts w:ascii="Arial" w:hAnsi="Arial" w:cs="Arial"/>
                <w:b/>
                <w:bCs/>
                <w:sz w:val="20"/>
                <w:szCs w:val="20"/>
              </w:rPr>
              <w:t>Duration of respons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79C4B0E" w14:textId="77777777" w:rsidR="004D02AD" w:rsidRPr="00833AC3" w:rsidRDefault="004D02AD" w:rsidP="005738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1F810CE" w14:textId="77777777" w:rsidR="004D02AD" w:rsidRPr="00833AC3" w:rsidRDefault="004D02AD" w:rsidP="005738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02AD" w:rsidRPr="00833AC3" w14:paraId="70587482" w14:textId="77777777" w:rsidTr="0057388D">
        <w:trPr>
          <w:trHeight w:val="288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9CFE548" w14:textId="77777777" w:rsidR="004D02AD" w:rsidRPr="00833AC3" w:rsidRDefault="004D02AD" w:rsidP="0057388D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833AC3">
              <w:rPr>
                <w:rFonts w:ascii="Arial" w:hAnsi="Arial" w:cs="Arial"/>
                <w:sz w:val="20"/>
                <w:szCs w:val="20"/>
              </w:rPr>
              <w:t xml:space="preserve">Median </w:t>
            </w:r>
            <w:proofErr w:type="spellStart"/>
            <w:r w:rsidRPr="00833AC3">
              <w:rPr>
                <w:rFonts w:ascii="Arial" w:hAnsi="Arial" w:cs="Arial"/>
                <w:sz w:val="20"/>
                <w:szCs w:val="20"/>
              </w:rPr>
              <w:t>DoR</w:t>
            </w:r>
            <w:proofErr w:type="spellEnd"/>
            <w:r w:rsidRPr="00833AC3">
              <w:rPr>
                <w:rFonts w:ascii="Arial" w:hAnsi="Arial" w:cs="Arial"/>
                <w:sz w:val="20"/>
                <w:szCs w:val="20"/>
              </w:rPr>
              <w:t>, 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  <w:r w:rsidRPr="00833AC3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79BE39B" w14:textId="77777777" w:rsidR="004D02AD" w:rsidRPr="00833AC3" w:rsidRDefault="004D02AD" w:rsidP="005738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AC3">
              <w:rPr>
                <w:rFonts w:ascii="Arial" w:hAnsi="Arial" w:cs="Arial"/>
                <w:sz w:val="20"/>
                <w:szCs w:val="20"/>
              </w:rPr>
              <w:t>NE (12.0–NE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277933D" w14:textId="77777777" w:rsidR="004D02AD" w:rsidRPr="00833AC3" w:rsidRDefault="004D02AD" w:rsidP="005738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AC3">
              <w:rPr>
                <w:rFonts w:ascii="Arial" w:hAnsi="Arial" w:cs="Arial"/>
                <w:sz w:val="20"/>
                <w:szCs w:val="20"/>
              </w:rPr>
              <w:t>17.5 (10.3–NE)</w:t>
            </w:r>
          </w:p>
        </w:tc>
      </w:tr>
      <w:tr w:rsidR="004D02AD" w:rsidRPr="00833AC3" w14:paraId="5A0EF360" w14:textId="77777777" w:rsidTr="0057388D">
        <w:trPr>
          <w:trHeight w:val="288"/>
        </w:trPr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C7A880E" w14:textId="77777777" w:rsidR="004D02AD" w:rsidRPr="00833AC3" w:rsidRDefault="004D02AD" w:rsidP="0057388D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 w:rsidRPr="00833AC3">
              <w:rPr>
                <w:rFonts w:ascii="Arial" w:hAnsi="Arial" w:cs="Arial"/>
                <w:sz w:val="20"/>
                <w:szCs w:val="20"/>
              </w:rPr>
              <w:t>Median follow-up, 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3C2390E" w14:textId="77777777" w:rsidR="004D02AD" w:rsidRPr="00833AC3" w:rsidRDefault="004D02AD" w:rsidP="005738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AC3">
              <w:rPr>
                <w:rFonts w:ascii="Arial" w:hAnsi="Arial" w:cs="Arial"/>
                <w:sz w:val="20"/>
                <w:szCs w:val="20"/>
              </w:rPr>
              <w:t>11.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D13C239" w14:textId="77777777" w:rsidR="004D02AD" w:rsidRPr="00833AC3" w:rsidRDefault="004D02AD" w:rsidP="005738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3AC3">
              <w:rPr>
                <w:rFonts w:ascii="Arial" w:hAnsi="Arial" w:cs="Arial"/>
                <w:sz w:val="20"/>
                <w:szCs w:val="20"/>
              </w:rPr>
              <w:t>12.7</w:t>
            </w:r>
          </w:p>
        </w:tc>
      </w:tr>
      <w:tr w:rsidR="004D02AD" w:rsidRPr="00833AC3" w14:paraId="0CB9A267" w14:textId="77777777" w:rsidTr="0057388D">
        <w:trPr>
          <w:trHeight w:val="20"/>
        </w:trPr>
        <w:tc>
          <w:tcPr>
            <w:tcW w:w="84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A9B8E95" w14:textId="77777777" w:rsidR="004D02AD" w:rsidRPr="00833AC3" w:rsidRDefault="004D02AD" w:rsidP="0057388D">
            <w:pPr>
              <w:spacing w:after="0" w:line="300" w:lineRule="atLeast"/>
              <w:rPr>
                <w:rFonts w:ascii="Arial" w:hAnsi="Arial" w:cs="Arial"/>
                <w:sz w:val="20"/>
                <w:szCs w:val="20"/>
              </w:rPr>
            </w:pPr>
            <w:r w:rsidRPr="00833AC3">
              <w:rPr>
                <w:rFonts w:ascii="Arial" w:hAnsi="Arial" w:cs="Arial"/>
                <w:sz w:val="20"/>
                <w:szCs w:val="20"/>
              </w:rPr>
              <w:t>Data cutoff date of 1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15099">
              <w:rPr>
                <w:rFonts w:ascii="Arial" w:hAnsi="Arial" w:cs="Arial"/>
                <w:sz w:val="20"/>
                <w:szCs w:val="20"/>
              </w:rPr>
              <w:t>Dec</w:t>
            </w:r>
            <w:r>
              <w:rPr>
                <w:rFonts w:ascii="Arial" w:hAnsi="Arial" w:cs="Arial"/>
                <w:sz w:val="20"/>
                <w:szCs w:val="20"/>
              </w:rPr>
              <w:t xml:space="preserve">ember </w:t>
            </w:r>
            <w:r w:rsidRPr="00833AC3">
              <w:rPr>
                <w:rFonts w:ascii="Arial" w:hAnsi="Arial" w:cs="Arial"/>
                <w:sz w:val="20"/>
                <w:szCs w:val="20"/>
              </w:rPr>
              <w:t xml:space="preserve">2019.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833AC3">
              <w:rPr>
                <w:rFonts w:ascii="Arial" w:hAnsi="Arial" w:cs="Arial"/>
                <w:sz w:val="20"/>
                <w:szCs w:val="20"/>
              </w:rPr>
              <w:t xml:space="preserve">Abbreviations: </w:t>
            </w:r>
            <w:proofErr w:type="spellStart"/>
            <w:r w:rsidRPr="00833AC3">
              <w:rPr>
                <w:rFonts w:ascii="Arial" w:hAnsi="Arial" w:cs="Arial"/>
                <w:sz w:val="20"/>
                <w:szCs w:val="20"/>
              </w:rPr>
              <w:t>DoR</w:t>
            </w:r>
            <w:proofErr w:type="spellEnd"/>
            <w:r w:rsidRPr="00833AC3">
              <w:rPr>
                <w:rFonts w:ascii="Arial" w:hAnsi="Arial" w:cs="Arial"/>
                <w:sz w:val="20"/>
                <w:szCs w:val="20"/>
              </w:rPr>
              <w:t>, duration of response; ICI, immune checkpoint inhibitor; IRC, independent review committee; NE, not evaluable; ORR, objective response rate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48980CB4" w14:textId="77777777" w:rsidR="004D02AD" w:rsidRPr="00570769" w:rsidRDefault="004D02AD" w:rsidP="004D02AD">
      <w:pPr>
        <w:spacing w:line="480" w:lineRule="auto"/>
        <w:rPr>
          <w:rFonts w:ascii="Arial" w:hAnsi="Arial" w:cs="Arial"/>
        </w:rPr>
      </w:pPr>
    </w:p>
    <w:p w14:paraId="5CBD2A03" w14:textId="77777777" w:rsidR="00F7688F" w:rsidRDefault="004D02AD"/>
    <w:sectPr w:rsidR="00F7688F" w:rsidSect="000F58C7">
      <w:pgSz w:w="12240" w:h="15840"/>
      <w:pgMar w:top="1440" w:right="1440" w:bottom="1440" w:left="1440" w:header="144" w:footer="14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2AD"/>
    <w:rsid w:val="002B0A29"/>
    <w:rsid w:val="004D02AD"/>
    <w:rsid w:val="00A37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8D2D9"/>
  <w15:chartTrackingRefBased/>
  <w15:docId w15:val="{0A92AE69-567C-034C-AC78-A4E3F0B7B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2AD"/>
    <w:pPr>
      <w:spacing w:after="160" w:line="259" w:lineRule="auto"/>
    </w:pPr>
    <w:rPr>
      <w:rFonts w:eastAsia="MS Minch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Todd</dc:creator>
  <cp:keywords/>
  <dc:description/>
  <cp:lastModifiedBy>Mary Todd</cp:lastModifiedBy>
  <cp:revision>1</cp:revision>
  <dcterms:created xsi:type="dcterms:W3CDTF">2022-02-11T20:55:00Z</dcterms:created>
  <dcterms:modified xsi:type="dcterms:W3CDTF">2022-02-11T20:55:00Z</dcterms:modified>
</cp:coreProperties>
</file>